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F0053" w14:textId="77777777" w:rsidR="008C0E04" w:rsidRPr="00D85BCB" w:rsidRDefault="008C0E04" w:rsidP="008C0E04">
      <w:pPr>
        <w:pStyle w:val="AGTABCaption"/>
      </w:pPr>
      <w:r w:rsidRPr="00E947C2">
        <w:t xml:space="preserve">Supplementary </w:t>
      </w:r>
      <w:r w:rsidRPr="00B6390F">
        <w:t xml:space="preserve">Table </w:t>
      </w:r>
      <w:r>
        <w:t>1</w:t>
      </w:r>
      <w:r w:rsidRPr="00B6390F">
        <w:t>. Identification of CRYAB-interacted proteins in BMSCs using IP-MS technology.</w:t>
      </w:r>
    </w:p>
    <w:tbl>
      <w:tblPr>
        <w:tblW w:w="7311" w:type="dxa"/>
        <w:tblLook w:val="04A0" w:firstRow="1" w:lastRow="0" w:firstColumn="1" w:lastColumn="0" w:noHBand="0" w:noVBand="1"/>
      </w:tblPr>
      <w:tblGrid>
        <w:gridCol w:w="880"/>
        <w:gridCol w:w="2137"/>
        <w:gridCol w:w="2260"/>
        <w:gridCol w:w="2220"/>
      </w:tblGrid>
      <w:tr w:rsidR="006F3984" w:rsidRPr="00D6161F" w14:paraId="72C75FDC" w14:textId="77777777" w:rsidTr="00AE4742">
        <w:trPr>
          <w:trHeight w:val="32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56C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NO.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E0A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Gen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963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Intensity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D6161F">
              <w:rPr>
                <w:rFonts w:ascii="Times New Roman" w:eastAsia="DengXian" w:hAnsi="Times New Roman" w:cs="Times New Roman"/>
              </w:rPr>
              <w:t>BMSC-IgG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F8F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Intensity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D6161F">
              <w:rPr>
                <w:rFonts w:ascii="Times New Roman" w:eastAsia="DengXian" w:hAnsi="Times New Roman" w:cs="Times New Roman"/>
              </w:rPr>
              <w:t>BMSC-IP</w:t>
            </w:r>
          </w:p>
        </w:tc>
      </w:tr>
      <w:tr w:rsidR="006F3984" w:rsidRPr="00D6161F" w14:paraId="6FDC7DAB" w14:textId="77777777" w:rsidTr="00AE4742">
        <w:trPr>
          <w:trHeight w:val="32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762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94E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RYAB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6C1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643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FB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92670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67B5BD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092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C72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DS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323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722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EB9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61660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BC8240B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2C9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FB5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NC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376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135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4B1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9080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2D0139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C70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23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CT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E0F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4724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1D3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4210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F00CF9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C2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0F0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YZ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4C7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501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6C9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2249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4B7BC4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17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9C4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T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2A2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1C9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7319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F25A05C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CD2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5D9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SPB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2C3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640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1746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1F8AD6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C34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30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537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63E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2563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7C5DE48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EE0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89C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IG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DEF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F96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0689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33A0BD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A9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8C4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GAPD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383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78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673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8097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36F3E6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15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736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C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6EB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208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C7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4124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DC88AA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A7B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530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K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FD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528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F1A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0255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263CE0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9A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DC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BC1D10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52F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D22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747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71B4D9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DFE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4FF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ZGP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DFF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9A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830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36E71F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40E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132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RDX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8B4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469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F14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964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50143F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A82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E74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ASP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086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428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4CC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828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3481D0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3F5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41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100A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2DC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595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6FA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279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379DBF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7AC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C0B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JCHA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1A1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789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013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263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D64157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BE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33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ERPINB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AE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177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9F5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746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7A01C8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0F5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040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BLM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335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972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96C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451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80268D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29A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D7D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DKFZp686M081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1E3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12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002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1F797A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F93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4E7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ALML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D7C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1223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D3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077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3C6714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A5A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E1B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ENO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7B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644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63D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071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BC49AD0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035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0A5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CTA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1DA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0B3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611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735C342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FDF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F0B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3E1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3529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1A7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6632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9824B0B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A33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CEC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FABP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1CF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299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92B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5239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84905F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CE6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CE8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PI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6A4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034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0FB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9134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9230FE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C61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5A0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OD2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E4C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214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8F4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912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E4ACAC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CF7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953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4H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88F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6505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579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767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E54685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A0A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5CF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UB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D5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5A0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572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E2378B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C2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67E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RG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F38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62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E12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1946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681336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66D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FB4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O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1B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483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A2F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1106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CD9183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91D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D16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EEF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3BC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3009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E3F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0467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7F5DCE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850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BE0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TS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F3E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16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B05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8924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F095BC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BDC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D99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BS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E66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3901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CD4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368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D22095E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E1D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D01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RIM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09A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E73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3392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5B6DB58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3EC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2EA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F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204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7849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D70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291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B404412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61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40D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DH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103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976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AB0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162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C839E1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1FE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F2E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X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9B6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DB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9854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469D26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A05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1EE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SPA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C88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2554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D4D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980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FE24BB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15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lastRenderedPageBreak/>
              <w:t>4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BCE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SPA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A74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6C4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878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EB56B8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915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7DD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LDO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572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8B8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8542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6097E7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64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95D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PI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7CF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544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19B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5076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A2A4B0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4DC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8F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GSTP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034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6AB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355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E310F3E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9BB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C61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YWHAZ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624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168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025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6B7A51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863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5A1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B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54E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533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19F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017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0028C5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888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CF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GALS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9BA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DE3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898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2636A2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C85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0E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GGC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3AE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1963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859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884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BD2BE0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CBC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BC7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M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C2E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D43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850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5788EEE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3AF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F8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RICKLE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02B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895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3768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754F4A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14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500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SPRV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459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5CA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2339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154BB6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46B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CB9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GSD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512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27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EAD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233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B583218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B8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598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AL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00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772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1774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978CF98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802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7CA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GM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479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20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58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989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FCAF652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BD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7A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PM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244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5598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ACF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8959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2FFB0C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793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DDA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IP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DD8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750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6234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867637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ED8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6FD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DEFA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6F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6D1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423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48E116E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06E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64E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DIA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AB6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02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B0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348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933B34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6EC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46A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SP90B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280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4B9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299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548080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A48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956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OF1B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7F7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857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D93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9594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4994A7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770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AE1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KRT6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A54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871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942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D6DF832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40D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9BB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CTN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D1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97C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7346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A76236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91D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EDA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WDR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112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190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6969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51D36C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AB3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286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100A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00C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36C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5848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9F11550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074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BF6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P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E51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96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417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A7F3F3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6DF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5BC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GALS7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38C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1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602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313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5C3AF6C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D74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A4C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100A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1B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7816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BFD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308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346D760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7AC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FF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AB1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775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90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05F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265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D6D5D1E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5C2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88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MYL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66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629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1829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3C78518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F2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CE8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TS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224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ABF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0982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31B2FB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31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4A4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ERPINB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0BE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32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123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038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F22F1E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BE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AD4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BB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4FE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A22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033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06952FC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4A9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5F9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TN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054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05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05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028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72CF9B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697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8F0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I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658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5E4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906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A3D05A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1AE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E58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QPR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D69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20D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677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D48902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EBE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FB3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B2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832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D5F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969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20A835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65D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65E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TP5F1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964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39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EF1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67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220CD3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9FD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88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100A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58D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99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7D6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55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32D7F1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0AF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C0F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KR1B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B0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82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959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059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2574D6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788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38E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NXA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8AF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60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F1D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84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0B3413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4E8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F45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SPD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BE5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85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34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202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3AB986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957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A3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ALM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A3F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139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954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B5AE87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1CE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9FD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LOX12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E81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D26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247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3C9013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236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lastRenderedPageBreak/>
              <w:t>8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38D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AB6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ADC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CBB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049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021BA1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D39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844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NME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2B0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5F5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76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4CB3022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E4C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C45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E1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4625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AF9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06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15E373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55E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58A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100A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FC4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36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0D4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83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7423802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FBC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359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FCE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F69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249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78CBAC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51D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3F8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EPFP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08F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F36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78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62861C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961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183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CGB2A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0B3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04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558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FD0CE7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067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28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NRPH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D23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5D7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518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C57ACCC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671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08F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CDC1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DDB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93D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31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211806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D41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693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MS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74A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6172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959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09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FA573A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C2A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9FF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EWSR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97E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8095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1B7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75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4E29AFC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E24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B89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O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BA9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34F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49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6F3DF5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725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4CD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EPPK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BB0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D1D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89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E6873D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784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396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GK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59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766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890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9B7DF7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9C7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D5F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IFITM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BF1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B4B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79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ECC5F2E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9B8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1B3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EIF4A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8A5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6094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FDC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70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45F714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682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ED7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ISG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E30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D79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57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F1F613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781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2B6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PS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E8F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964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271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5963BF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F21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386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ALDO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3D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087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7993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B353A70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FC7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8F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MDH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486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E1B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245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2DB1E5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AD5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7D2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AN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05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26D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986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83B88E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CD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9AC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NXA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A46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2077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0B6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970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4E592D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7F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95F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ACR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0F0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65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916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D5A8502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5FF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357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CTG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96F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4013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DF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573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FE01B1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7AD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41A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4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AE1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621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2511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9C8987C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4E0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0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772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IDH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E7E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7088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9A1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139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AC20F6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99F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BA6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PS4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06E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F33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9931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AD1CBA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9F2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FA0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VDAC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93C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E9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860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F865A4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B73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8D2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SMA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DDC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6E1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681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5DA11D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BA1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3C8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GLR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F30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B07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477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37AACB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12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4C6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VC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C77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93E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106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0B8111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608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5E3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PS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DDF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3E9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509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2B16E2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020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18A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RPC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EB7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BBE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447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C766E58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855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685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ORM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17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8A9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4323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601C1C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007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58B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UBB2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F26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C49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196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AEF9B12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F9B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550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T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A13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880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60603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B039A1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D0C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2C3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VDAC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18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67B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962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538AC6E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76A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7AA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AB11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081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5A0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940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2DAFE4B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F0A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C1F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DNCL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EAA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FA0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932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28E777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409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97D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RDX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B2B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2FF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845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BB153C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9E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C4B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LIC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B6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C41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821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9EF5FC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3C8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D4F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LC25A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045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3B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775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128727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118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901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NFE2L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45D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D71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699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D79759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0D8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lastRenderedPageBreak/>
              <w:t>12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ED2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AB5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D2D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89B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656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32CAB2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231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833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AGLN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C3C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5BB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566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3D34C78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E8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F55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TP5P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9D1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363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542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D9DC13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80D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65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POA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C58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B49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542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CF93A2C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BD6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C2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RDX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99E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5A6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47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0C2873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1E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9D7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GDI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595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FFA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368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9F8061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E3A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70F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D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3BE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DEC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224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8C6843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74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4C8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PLP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689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E2A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214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52CB56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713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79F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KLK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4D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690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2093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D064D3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BAD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0B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RR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E0B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A7B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5183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133A2B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83A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B3B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DIA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E63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66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9731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40F1CB0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B73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D0E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ECM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22A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60D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780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112AE0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EF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3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57F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OD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1DC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77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534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D67709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F0B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D8A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ZG16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099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B34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50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BF90792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D54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D3D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VA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D12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63D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4231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4C0356B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19D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667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L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4FD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29C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328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2FC046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55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508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ACK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E8D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919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296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1FCDF20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D1C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FB3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C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4CB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CDB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270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46B23FD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DB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144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MARC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7A0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574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233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AB2B9A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96C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F92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P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409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9507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371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130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908C3E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2F2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01A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SMA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E08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5C8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128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9A0F00C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223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C6F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FTH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EA2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32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3CF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121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6BA0CD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D7E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4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13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PL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E56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774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4116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BF6928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B91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A6C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05D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27D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977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EA0D67B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A4E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E85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ER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405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5BE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936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DD1430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088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B0D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SMA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52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81B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919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AFEA518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758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CF8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SMB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4D5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B3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791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E245F46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4CC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5DF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PA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8C6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A7C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763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278CAF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BC5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FE6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PLP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9ED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DB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751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E1C121C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D91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46A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AF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661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41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619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288649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7F2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0A3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IMM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639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F3D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405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BB19F0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535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2F6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ITGB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31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DC0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385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616733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0A1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B93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RPC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814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0B6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366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71988D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19A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6A7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EL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3E0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74B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2563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A4E052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AEE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F2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GOT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69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2CB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9643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044441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58E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3E1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FGF7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6CE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48A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945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92BF6A8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944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04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LC25A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61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5D3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779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115688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4A6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DE5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IQGAP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5F8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46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726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90E09BE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D97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B8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SAPL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D2D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7E0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695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E93008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9C3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837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PRKCS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F00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06A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680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5D7072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012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F5C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LEP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031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CEB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6041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F5DA5FF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85D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49B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YWHA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B2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81B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552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8E9ACD4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F0E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339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RPC1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5DD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562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311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F423B2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088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lastRenderedPageBreak/>
              <w:t>17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D4E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TP5M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FA9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183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275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90A0C0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7D8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1BA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C86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5B0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2611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F0D11C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C14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E03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SAH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B89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F0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229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D5DFBE0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1D3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A97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GSTO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212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D19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107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1812966E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837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28F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UBAL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7E4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F90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2045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AD8790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A5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98A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SR4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744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4679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94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673151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0E8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31E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SLP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259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F40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213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C497C4B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540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F12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MGB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3A9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8F1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043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396E8430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F8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966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IV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61C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360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84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BF495B0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FBD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DE6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RP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5FA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6A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579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72086479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680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1F1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AGL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F4C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ED6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434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1658033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65A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711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LT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77F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0FA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286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33059EE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CCE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032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L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B65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19D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53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7AD7EBC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B1B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4ED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HSD17B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9D1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70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7217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E0643A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AEC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5F1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TP5P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863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C0C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78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4641DDA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3216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421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GP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67B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CA1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656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0F46C6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3A1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755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UBB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87C8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D7F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862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88A4E3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9CA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81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DKFZp779L24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FB1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F08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31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41C0978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D9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AC2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RC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326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46C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5105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AF90DF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12A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8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F37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FHIP1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3C6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E2AF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2380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588A1DBA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C37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D2C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CPNE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1954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4E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17880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B6DFB4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55A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469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ANXA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8437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13C3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98816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282F6021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B72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BC3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UTS2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A042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D28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87984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69452A55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D7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3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8A1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MX1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749B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549E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71168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F3984" w:rsidRPr="00D6161F" w14:paraId="04C49EA7" w14:textId="77777777" w:rsidTr="00AE474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DF2A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194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1165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TYMP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1FF0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28A1" w14:textId="77777777" w:rsidR="006F3984" w:rsidRPr="00D6161F" w:rsidRDefault="006F3984" w:rsidP="00AE474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6161F">
              <w:rPr>
                <w:rFonts w:ascii="Times New Roman" w:eastAsia="DengXian" w:hAnsi="Times New Roman" w:cs="Times New Roman"/>
              </w:rPr>
              <w:t>396980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</w:tbl>
    <w:p w14:paraId="0607314E" w14:textId="77777777" w:rsidR="006F3984" w:rsidRPr="00D6161F" w:rsidRDefault="006F3984" w:rsidP="006F398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200A50F" w14:textId="77B28836" w:rsidR="0046057A" w:rsidRDefault="0046057A"/>
    <w:sectPr w:rsidR="0046057A" w:rsidSect="006B2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9C8"/>
    <w:rsid w:val="000E19C8"/>
    <w:rsid w:val="0046057A"/>
    <w:rsid w:val="006B2FF6"/>
    <w:rsid w:val="006F3984"/>
    <w:rsid w:val="008C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0774C"/>
  <w15:chartTrackingRefBased/>
  <w15:docId w15:val="{6BFC7904-3837-424C-9B30-141FC3011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984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6F3984"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F3984"/>
    <w:rPr>
      <w:rFonts w:ascii="DengXian" w:eastAsia="DengXian" w:hAnsi="DengXian"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6F3984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F3984"/>
    <w:rPr>
      <w:rFonts w:ascii="DengXian" w:eastAsia="DengXian" w:hAnsi="DengXian"/>
      <w:kern w:val="2"/>
      <w:sz w:val="20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6F3984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Revision">
    <w:name w:val="Revision"/>
    <w:hidden/>
    <w:uiPriority w:val="99"/>
    <w:semiHidden/>
    <w:rsid w:val="006F3984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6F398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3984"/>
    <w:rPr>
      <w:color w:val="954F72"/>
      <w:u w:val="single"/>
    </w:rPr>
  </w:style>
  <w:style w:type="paragraph" w:customStyle="1" w:styleId="msonormal0">
    <w:name w:val="msonormal"/>
    <w:basedOn w:val="Normal"/>
    <w:rsid w:val="006F3984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6F3984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3">
    <w:name w:val="xl63"/>
    <w:basedOn w:val="Normal"/>
    <w:rsid w:val="006F3984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6F3984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F3984"/>
    <w:rPr>
      <w:color w:val="605E5C"/>
      <w:shd w:val="clear" w:color="auto" w:fill="E1DFDD"/>
    </w:rPr>
  </w:style>
  <w:style w:type="paragraph" w:customStyle="1" w:styleId="AGTABCaption">
    <w:name w:val="AG_TAB_Caption"/>
    <w:basedOn w:val="Normal"/>
    <w:qFormat/>
    <w:rsid w:val="008C0E04"/>
    <w:pPr>
      <w:widowControl w:val="0"/>
      <w:spacing w:after="120"/>
      <w:jc w:val="both"/>
    </w:pPr>
    <w:rPr>
      <w:rFonts w:ascii="Calibri" w:eastAsia="Times New Roman" w:hAnsi="Calibri" w:cs="Times New Roman"/>
      <w:b/>
      <w:color w:val="231F2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c</dc:creator>
  <cp:keywords/>
  <dc:description/>
  <cp:lastModifiedBy>Comp</cp:lastModifiedBy>
  <cp:revision>2</cp:revision>
  <dcterms:created xsi:type="dcterms:W3CDTF">2024-04-19T03:30:00Z</dcterms:created>
  <dcterms:modified xsi:type="dcterms:W3CDTF">2024-04-19T08:04:00Z</dcterms:modified>
</cp:coreProperties>
</file>